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8F740D" w14:textId="77777777" w:rsidR="00E6247C" w:rsidRPr="005A2A69" w:rsidRDefault="00F35C88" w:rsidP="00305081">
      <w:pPr>
        <w:ind w:firstLineChars="27" w:firstLine="6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</w:t>
      </w:r>
      <w:r>
        <w:rPr>
          <w:rFonts w:ascii="Times New Roman" w:hAnsi="Times New Roman" w:cs="Times New Roman"/>
        </w:rPr>
        <w:t xml:space="preserve">pplementary </w:t>
      </w:r>
      <w:r w:rsidR="005A2A69" w:rsidRPr="005A2A69">
        <w:rPr>
          <w:rFonts w:ascii="Times New Roman" w:hAnsi="Times New Roman" w:cs="Times New Roman"/>
        </w:rPr>
        <w:t xml:space="preserve">Table </w:t>
      </w:r>
      <w:r w:rsidR="001754BB">
        <w:rPr>
          <w:rFonts w:ascii="Times New Roman" w:hAnsi="Times New Roman" w:cs="Times New Roman"/>
        </w:rPr>
        <w:t>1</w:t>
      </w:r>
      <w:r w:rsidR="005A2A69" w:rsidRPr="005A2A69">
        <w:rPr>
          <w:rFonts w:ascii="Times New Roman" w:hAnsi="Times New Roman" w:cs="Times New Roman"/>
        </w:rPr>
        <w:t>. The</w:t>
      </w:r>
      <w:r w:rsidR="00305081">
        <w:rPr>
          <w:rFonts w:ascii="Times New Roman" w:hAnsi="Times New Roman" w:cs="Times New Roman"/>
        </w:rPr>
        <w:t xml:space="preserve"> details of </w:t>
      </w:r>
      <w:r w:rsidR="007A6F65">
        <w:rPr>
          <w:rFonts w:ascii="Times New Roman" w:hAnsi="Times New Roman" w:cs="Times New Roman"/>
        </w:rPr>
        <w:t xml:space="preserve">the </w:t>
      </w:r>
      <w:r w:rsidR="00305081">
        <w:rPr>
          <w:rFonts w:ascii="Times New Roman" w:hAnsi="Times New Roman" w:cs="Times New Roman"/>
        </w:rPr>
        <w:t xml:space="preserve">cost of the hand-made phantoms. </w:t>
      </w:r>
    </w:p>
    <w:p w14:paraId="3B63CA0D" w14:textId="77777777" w:rsidR="005A2A69" w:rsidRDefault="005A2A69" w:rsidP="00D0541B">
      <w:pPr>
        <w:ind w:leftChars="-177" w:hangingChars="177" w:hanging="425"/>
      </w:pPr>
    </w:p>
    <w:tbl>
      <w:tblPr>
        <w:tblW w:w="4865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53"/>
        <w:gridCol w:w="2126"/>
        <w:gridCol w:w="1703"/>
      </w:tblGrid>
      <w:tr w:rsidR="00305081" w:rsidRPr="00310A5D" w14:paraId="5DC81877" w14:textId="77777777" w:rsidTr="00CD7D1F">
        <w:trPr>
          <w:trHeight w:val="400"/>
          <w:jc w:val="center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7E4B1874" w14:textId="11D35CCA" w:rsidR="00305081" w:rsidRDefault="004D00A1" w:rsidP="00305081">
            <w:pPr>
              <w:widowControl/>
              <w:ind w:leftChars="-12" w:left="-29" w:firstLineChars="14" w:firstLine="28"/>
              <w:jc w:val="both"/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1F62223" w14:textId="77777777" w:rsidR="00305081" w:rsidRPr="00310A5D" w:rsidRDefault="00305081" w:rsidP="00305081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horacocentesis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7A886643" w14:textId="77777777" w:rsidR="00305081" w:rsidRPr="00310A5D" w:rsidRDefault="00305081" w:rsidP="00305081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Pericardiocentesis</w:t>
            </w:r>
          </w:p>
        </w:tc>
      </w:tr>
      <w:tr w:rsidR="00305081" w:rsidRPr="00806166" w14:paraId="11680E38" w14:textId="77777777" w:rsidTr="00CD7D1F">
        <w:trPr>
          <w:trHeight w:val="4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F7E72" w14:textId="77777777" w:rsidR="00305081" w:rsidRPr="00D0541B" w:rsidRDefault="00CD7D1F" w:rsidP="00D0541B">
            <w:pPr>
              <w:widowControl/>
              <w:ind w:leftChars="-129" w:left="-310" w:firstLineChars="155" w:firstLine="31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gar</w:t>
            </w:r>
            <w:r w:rsidR="00305081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subst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C6DC" w14:textId="77777777" w:rsidR="00305081" w:rsidRPr="00D0541B" w:rsidRDefault="00305081" w:rsidP="003F5B2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D1E5" w14:textId="77777777" w:rsidR="00305081" w:rsidRPr="00D0541B" w:rsidRDefault="00305081" w:rsidP="003F5B2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081" w:rsidRPr="00806166" w14:paraId="18ACEFE5" w14:textId="77777777" w:rsidTr="00CD7D1F">
        <w:trPr>
          <w:trHeight w:val="4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62D85" w14:textId="77777777" w:rsidR="00305081" w:rsidRPr="00D0541B" w:rsidRDefault="00CD7D1F" w:rsidP="00CD4085">
            <w:pPr>
              <w:widowControl/>
              <w:ind w:leftChars="-129" w:left="-310" w:firstLineChars="255" w:firstLine="51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gar</w:t>
            </w:r>
            <w:r w:rsidR="00305081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powder, 0.4 USD/10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237B" w14:textId="77777777" w:rsidR="00305081" w:rsidRPr="00CD4085" w:rsidRDefault="00305081" w:rsidP="003F5B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E931" w14:textId="77777777" w:rsidR="00305081" w:rsidRPr="00D0541B" w:rsidRDefault="00305081" w:rsidP="003F5B2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05081" w:rsidRPr="004311F2" w14:paraId="07D78865" w14:textId="77777777" w:rsidTr="00CD7D1F">
        <w:trPr>
          <w:trHeight w:val="400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3D7BEEBF" w14:textId="77777777" w:rsidR="00305081" w:rsidRPr="004311F2" w:rsidRDefault="00305081" w:rsidP="00CD4085">
            <w:pPr>
              <w:ind w:leftChars="-129" w:left="-310" w:firstLineChars="255" w:firstLine="51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ark</w:t>
            </w:r>
            <w:r w:rsidR="00CD7D1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blue food coloring additives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, 1 USD/10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E4F6" w14:textId="77777777" w:rsidR="00305081" w:rsidRPr="00CD4085" w:rsidRDefault="00305081" w:rsidP="003F5B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8775" w14:textId="77777777" w:rsidR="00305081" w:rsidRPr="004311F2" w:rsidRDefault="00305081" w:rsidP="003F5B2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D00A1" w:rsidRPr="00DC74DD" w14:paraId="1E3B4C25" w14:textId="77777777" w:rsidTr="00CD7D1F">
        <w:trPr>
          <w:trHeight w:val="400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19030DF7" w14:textId="33CFBD6F" w:rsidR="004D00A1" w:rsidRPr="00DC74DD" w:rsidRDefault="004D00A1" w:rsidP="00CD4085">
            <w:pPr>
              <w:ind w:leftChars="-129" w:left="-310" w:firstLineChars="155" w:firstLine="310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 w:rsidRPr="00DC74DD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Super glu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253B6FC2" w14:textId="220174A8" w:rsidR="004D00A1" w:rsidRPr="00DC74DD" w:rsidRDefault="004D00A1" w:rsidP="003F5B29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DC74DD">
              <w:rPr>
                <w:rFonts w:ascii="Times New Roman" w:hAnsi="Times New Roman" w:hint="eastAsia"/>
                <w:sz w:val="20"/>
                <w:szCs w:val="20"/>
              </w:rPr>
              <w:t>0.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14:paraId="743B33B3" w14:textId="09CB448F" w:rsidR="004D00A1" w:rsidRPr="00DC74DD" w:rsidRDefault="004D00A1" w:rsidP="003F5B29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DC74DD">
              <w:rPr>
                <w:rFonts w:ascii="Times New Roman" w:hAnsi="Times New Roman" w:hint="eastAsia"/>
                <w:sz w:val="20"/>
                <w:szCs w:val="20"/>
              </w:rPr>
              <w:t>0.3</w:t>
            </w:r>
          </w:p>
        </w:tc>
      </w:tr>
      <w:tr w:rsidR="00305081" w:rsidRPr="00DC74DD" w14:paraId="24086F7E" w14:textId="77777777" w:rsidTr="00CD7D1F">
        <w:trPr>
          <w:trHeight w:val="400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2984BF4" w14:textId="77777777" w:rsidR="00305081" w:rsidRPr="00DC74DD" w:rsidRDefault="00305081" w:rsidP="00CD4085">
            <w:pPr>
              <w:ind w:leftChars="-129" w:left="-310" w:firstLineChars="155" w:firstLine="31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C74DD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C</w:t>
            </w:r>
            <w:r w:rsidRPr="00DC74DD">
              <w:rPr>
                <w:rFonts w:ascii="Times New Roman" w:eastAsia="標楷體" w:hAnsi="Times New Roman" w:cs="Times New Roman"/>
                <w:sz w:val="20"/>
                <w:szCs w:val="20"/>
              </w:rPr>
              <w:t>ontain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57A6B17F" w14:textId="77777777" w:rsidR="00305081" w:rsidRPr="00DC74DD" w:rsidRDefault="00305081" w:rsidP="003F5B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74DD"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14:paraId="30F437AB" w14:textId="77777777" w:rsidR="00305081" w:rsidRPr="00DC74DD" w:rsidRDefault="00305081" w:rsidP="003F5B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74DD"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</w:tr>
      <w:tr w:rsidR="00305081" w:rsidRPr="00DC74DD" w14:paraId="382D5BAC" w14:textId="77777777" w:rsidTr="00CD7D1F">
        <w:trPr>
          <w:trHeight w:val="4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A9FC7A" w14:textId="77777777" w:rsidR="00305081" w:rsidRPr="00DC74DD" w:rsidRDefault="00305081" w:rsidP="00305081">
            <w:pPr>
              <w:widowControl/>
              <w:rPr>
                <w:rFonts w:ascii="Times New Roman" w:hAnsi="Times New Roman" w:cs="Times New Roman"/>
                <w:color w:val="374151"/>
                <w:sz w:val="20"/>
                <w:szCs w:val="20"/>
              </w:rPr>
            </w:pPr>
            <w:bookmarkStart w:id="0" w:name="_Hlk147588675"/>
            <w:r w:rsidRPr="00DC74DD">
              <w:rPr>
                <w:rFonts w:ascii="Times New Roman" w:hAnsi="Times New Roman" w:cs="Times New Roman"/>
                <w:color w:val="374151"/>
                <w:sz w:val="20"/>
                <w:szCs w:val="20"/>
              </w:rPr>
              <w:t>Ziploc bag, 2 USD/ba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7E47CE00" w14:textId="77777777" w:rsidR="00305081" w:rsidRPr="00DC74DD" w:rsidRDefault="00305081" w:rsidP="003050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74DD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14:paraId="23B6D59B" w14:textId="77777777" w:rsidR="00305081" w:rsidRPr="00DC74DD" w:rsidRDefault="00305081" w:rsidP="003050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74DD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305081" w:rsidRPr="00DC74DD" w14:paraId="41B53343" w14:textId="77777777" w:rsidTr="00CD7D1F">
        <w:trPr>
          <w:trHeight w:val="4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22B073" w14:textId="77777777" w:rsidR="00305081" w:rsidRPr="00DC74DD" w:rsidRDefault="00305081" w:rsidP="00305081">
            <w:pPr>
              <w:rPr>
                <w:rFonts w:ascii="Times New Roman" w:hAnsi="Times New Roman" w:cs="Times New Roman"/>
                <w:color w:val="374151"/>
                <w:sz w:val="20"/>
                <w:szCs w:val="20"/>
              </w:rPr>
            </w:pPr>
            <w:r w:rsidRPr="00DC74DD">
              <w:rPr>
                <w:rFonts w:ascii="Times New Roman" w:hAnsi="Times New Roman" w:cs="Times New Roman"/>
                <w:color w:val="374151"/>
                <w:sz w:val="20"/>
                <w:szCs w:val="20"/>
              </w:rPr>
              <w:t>Tongue depressor, 0.5 USD/10 piec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7F2E3" w14:textId="77777777" w:rsidR="00305081" w:rsidRPr="00DC74DD" w:rsidRDefault="00305081" w:rsidP="003050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7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DB066" w14:textId="77777777" w:rsidR="00305081" w:rsidRPr="00DC74DD" w:rsidRDefault="00305081" w:rsidP="003050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7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5081" w:rsidRPr="00DC74DD" w14:paraId="164E4E10" w14:textId="77777777" w:rsidTr="00CD7D1F">
        <w:trPr>
          <w:trHeight w:val="4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7C74FE" w14:textId="77777777" w:rsidR="00305081" w:rsidRPr="00DC74DD" w:rsidRDefault="00CD7D1F" w:rsidP="003050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7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coloring additives</w:t>
            </w:r>
            <w:r w:rsidR="00305081" w:rsidRPr="00DC7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1 USD/10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2471" w14:textId="77777777" w:rsidR="00305081" w:rsidRPr="00DC74DD" w:rsidRDefault="00305081" w:rsidP="00305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7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CD7D1F" w:rsidRPr="00DC7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yellow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FD9AA" w14:textId="77777777" w:rsidR="00305081" w:rsidRPr="00DC74DD" w:rsidRDefault="00305081" w:rsidP="00305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74D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DC7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  <w:r w:rsidR="00CD7D1F" w:rsidRPr="00DC7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yellow, red)</w:t>
            </w:r>
          </w:p>
        </w:tc>
      </w:tr>
      <w:tr w:rsidR="00305081" w:rsidRPr="00DC74DD" w14:paraId="7589F74E" w14:textId="77777777" w:rsidTr="00CD7D1F">
        <w:trPr>
          <w:trHeight w:val="4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1586AA" w14:textId="77777777" w:rsidR="00305081" w:rsidRPr="00DC74DD" w:rsidRDefault="00305081" w:rsidP="00305081">
            <w:pPr>
              <w:widowControl/>
              <w:rPr>
                <w:rFonts w:ascii="Times New Roman" w:hAnsi="Times New Roman" w:cs="Times New Roman"/>
                <w:color w:val="374151"/>
                <w:sz w:val="20"/>
                <w:szCs w:val="20"/>
              </w:rPr>
            </w:pPr>
            <w:r w:rsidRPr="00DC74DD">
              <w:rPr>
                <w:rFonts w:ascii="Times New Roman" w:hAnsi="Times New Roman" w:cs="Times New Roman"/>
                <w:color w:val="374151"/>
                <w:sz w:val="20"/>
                <w:szCs w:val="20"/>
              </w:rPr>
              <w:t>6-inch balloon, 3 USD/ballo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1335" w14:textId="77777777" w:rsidR="00305081" w:rsidRPr="00DC74DD" w:rsidRDefault="00305081" w:rsidP="003050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7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9DDC" w14:textId="77777777" w:rsidR="00305081" w:rsidRPr="00DC74DD" w:rsidRDefault="00305081" w:rsidP="00305081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  <w:r w:rsidRPr="00DC74DD"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05081" w:rsidRPr="00DC74DD" w14:paraId="5A6B4E60" w14:textId="77777777" w:rsidTr="00CD7D1F">
        <w:trPr>
          <w:trHeight w:val="4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E16B3D" w14:textId="77777777" w:rsidR="00305081" w:rsidRPr="00DC74DD" w:rsidRDefault="00305081" w:rsidP="00305081">
            <w:pPr>
              <w:rPr>
                <w:rFonts w:ascii="Times New Roman" w:hAnsi="Times New Roman" w:cs="Times New Roman"/>
                <w:color w:val="374151"/>
                <w:sz w:val="20"/>
                <w:szCs w:val="20"/>
              </w:rPr>
            </w:pPr>
            <w:r w:rsidRPr="00DC74DD">
              <w:rPr>
                <w:rFonts w:ascii="Times New Roman" w:hAnsi="Times New Roman" w:cs="Times New Roman"/>
                <w:color w:val="374151"/>
                <w:sz w:val="20"/>
                <w:szCs w:val="20"/>
              </w:rPr>
              <w:t>3-inch balloon, 1 USD/ballo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0ADBDF67" w14:textId="77777777" w:rsidR="00305081" w:rsidRPr="00DC74DD" w:rsidRDefault="00305081" w:rsidP="003050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14:paraId="30161689" w14:textId="77777777" w:rsidR="00305081" w:rsidRPr="00DC74DD" w:rsidRDefault="00305081" w:rsidP="003050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74DD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</w:tr>
      <w:tr w:rsidR="00305081" w:rsidRPr="00DC74DD" w14:paraId="1273A231" w14:textId="77777777" w:rsidTr="00CD7D1F">
        <w:trPr>
          <w:trHeight w:val="400"/>
          <w:jc w:val="center"/>
        </w:trPr>
        <w:tc>
          <w:tcPr>
            <w:tcW w:w="425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1AA9316" w14:textId="77777777" w:rsidR="00305081" w:rsidRPr="00DC74DD" w:rsidRDefault="00305081" w:rsidP="0030508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C74DD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T</w:t>
            </w:r>
            <w:r w:rsidRPr="00DC74DD">
              <w:rPr>
                <w:rFonts w:ascii="Times New Roman" w:eastAsia="標楷體" w:hAnsi="Times New Roman" w:cs="Times New Roman"/>
                <w:sz w:val="20"/>
                <w:szCs w:val="20"/>
              </w:rPr>
              <w:t>otal cost, US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D9A781" w14:textId="6DAAAA31" w:rsidR="00305081" w:rsidRPr="00DC74DD" w:rsidRDefault="00305081" w:rsidP="003F5B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74D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DC7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4D00A1" w:rsidRPr="00DC74D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DC7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FBEB03" w14:textId="0682F946" w:rsidR="00305081" w:rsidRPr="00DC74DD" w:rsidRDefault="00305081" w:rsidP="003F5B29">
            <w:pPr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DC74D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DC7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4D00A1" w:rsidRPr="00DC74D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</w:tr>
    </w:tbl>
    <w:bookmarkEnd w:id="0"/>
    <w:p w14:paraId="7921EBF1" w14:textId="77777777" w:rsidR="00CD4085" w:rsidRPr="00B3102F" w:rsidRDefault="00305081" w:rsidP="00874D0F">
      <w:pPr>
        <w:ind w:leftChars="-177" w:left="-71" w:hangingChars="177" w:hanging="35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</w:t>
      </w:r>
    </w:p>
    <w:sectPr w:rsidR="00CD4085" w:rsidRPr="00B3102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559CFE" w14:textId="77777777" w:rsidR="00EF7BCF" w:rsidRDefault="00EF7BCF" w:rsidP="004D00A1">
      <w:r>
        <w:separator/>
      </w:r>
    </w:p>
  </w:endnote>
  <w:endnote w:type="continuationSeparator" w:id="0">
    <w:p w14:paraId="01638F92" w14:textId="77777777" w:rsidR="00EF7BCF" w:rsidRDefault="00EF7BCF" w:rsidP="004D00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58C10E" w14:textId="77777777" w:rsidR="00EF7BCF" w:rsidRDefault="00EF7BCF" w:rsidP="004D00A1">
      <w:r>
        <w:separator/>
      </w:r>
    </w:p>
  </w:footnote>
  <w:footnote w:type="continuationSeparator" w:id="0">
    <w:p w14:paraId="48F3FF9A" w14:textId="77777777" w:rsidR="00EF7BCF" w:rsidRDefault="00EF7BCF" w:rsidP="004D00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994648"/>
    <w:multiLevelType w:val="hybridMultilevel"/>
    <w:tmpl w:val="9E129220"/>
    <w:lvl w:ilvl="0" w:tplc="A198ECF8">
      <w:numFmt w:val="bullet"/>
      <w:lvlText w:val=""/>
      <w:lvlJc w:val="left"/>
      <w:pPr>
        <w:ind w:left="-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53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01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49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97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5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1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5" w:hanging="480"/>
      </w:pPr>
      <w:rPr>
        <w:rFonts w:ascii="Wingdings" w:hAnsi="Wingdings" w:hint="default"/>
      </w:rPr>
    </w:lvl>
  </w:abstractNum>
  <w:num w:numId="1" w16cid:durableId="1758594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0NTG1sDA2s7S0MDZR0lEKTi0uzszPAykwNK8FAHSElhMtAAAA"/>
  </w:docVars>
  <w:rsids>
    <w:rsidRoot w:val="00310A5D"/>
    <w:rsid w:val="000536C0"/>
    <w:rsid w:val="000A3AC6"/>
    <w:rsid w:val="001754BB"/>
    <w:rsid w:val="00175913"/>
    <w:rsid w:val="002E73CB"/>
    <w:rsid w:val="00305081"/>
    <w:rsid w:val="00310A5D"/>
    <w:rsid w:val="003E7789"/>
    <w:rsid w:val="003F5B29"/>
    <w:rsid w:val="00417549"/>
    <w:rsid w:val="004311F2"/>
    <w:rsid w:val="00452DF9"/>
    <w:rsid w:val="004553BB"/>
    <w:rsid w:val="004D00A1"/>
    <w:rsid w:val="005061A8"/>
    <w:rsid w:val="00591B1E"/>
    <w:rsid w:val="005A2A69"/>
    <w:rsid w:val="005C6F45"/>
    <w:rsid w:val="0061058B"/>
    <w:rsid w:val="007A586E"/>
    <w:rsid w:val="007A6F65"/>
    <w:rsid w:val="00806166"/>
    <w:rsid w:val="00874D0F"/>
    <w:rsid w:val="00AF45E0"/>
    <w:rsid w:val="00B05726"/>
    <w:rsid w:val="00B3102F"/>
    <w:rsid w:val="00BB2244"/>
    <w:rsid w:val="00CD4085"/>
    <w:rsid w:val="00CD7D1F"/>
    <w:rsid w:val="00D0541B"/>
    <w:rsid w:val="00D50BD8"/>
    <w:rsid w:val="00DC74DD"/>
    <w:rsid w:val="00E6247C"/>
    <w:rsid w:val="00EF7BCF"/>
    <w:rsid w:val="00F35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E8846F"/>
  <w15:chartTrackingRefBased/>
  <w15:docId w15:val="{F8A22C31-AE64-4FA9-AF6E-C84ADBC77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74D0F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4D00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D00A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D00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D00A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 lien</dc:creator>
  <cp:keywords/>
  <dc:description/>
  <cp:lastModifiedBy>wc lien</cp:lastModifiedBy>
  <cp:revision>5</cp:revision>
  <dcterms:created xsi:type="dcterms:W3CDTF">2024-03-10T08:59:00Z</dcterms:created>
  <dcterms:modified xsi:type="dcterms:W3CDTF">2024-11-09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a7cefa-e1f7-4569-b873-4e573f167954</vt:lpwstr>
  </property>
</Properties>
</file>